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30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0"/>
        <w:gridCol w:w="1983"/>
        <w:gridCol w:w="1760"/>
        <w:gridCol w:w="1208"/>
        <w:gridCol w:w="1559"/>
      </w:tblGrid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rgetID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cession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toband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-valu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old Change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MP9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4994.2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q13.12b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04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5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CNH6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30779.2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q23.3a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24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86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OC441087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1013716.1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q13.3c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33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86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BN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1079514.1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p13.3b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25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84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RISPLD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31476.2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q24.1a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70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77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RG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52972.2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p13.3d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8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77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L1R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173343.1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q11.2e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79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75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SP10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5153.2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q24.1a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4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70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MTM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144673.2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q21e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38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6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DI4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12387.1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p36.13d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67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5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PR97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170776.3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q13d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60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4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PSA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2295.4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p22.1c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49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3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ME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0902.3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q25.2c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1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OSC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22746.2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q41d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4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1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NN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4665.2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q23.2b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58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0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OC64210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M_936233.1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3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7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PR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5279.2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q33.3b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68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7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GM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3245.2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p13d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65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6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ILRA5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21250.2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q13.42a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5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100P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5980.2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p16.1f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68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5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IST2H2AA4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1040874.1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q21.2a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77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2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CF4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0631.3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2q12.3d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18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1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IPA1L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20808.3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q42.2b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15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1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LC11A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0578.3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q35e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5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9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ORL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3105.3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q24.1a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3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7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CGR2A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21642.2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q23.3a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33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7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PA6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2155.3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q23.3a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64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7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LOX5AP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1629.2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q12.3c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5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EM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18643.2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p21.1g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5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DA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1785.2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p36.12b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75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2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OLR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0804.2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q13.4a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08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2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SRB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12228.2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p12.2a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0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X1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3764.2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q24.2b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0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RM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0607.1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q32d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33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9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BP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1025101.1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q23b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78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9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RG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0045.2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q23.2a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12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9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OC730278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M_001126471.1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33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9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EGF9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1080497.1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q33.2a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15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9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20ORF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20531.2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p11.21a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68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8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IST1H2BD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138720.1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p22.1d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0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8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FE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6163.1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q13.13f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15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8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19ORF59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174918.2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p13.2e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5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8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PS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4726.2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p22.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10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7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BB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18955.2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p11.2i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94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7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4GALT5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4776.2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q13.13d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33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6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AT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5479.2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q24.1b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53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6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CGR3B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0570.2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q23.3b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75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5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G2A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15104.1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q13.1b-q13.1c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5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SL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1995.2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q35.1e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0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5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OC347376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M_937928.1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p11.22c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08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5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100A1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5621.1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q21.3c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25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5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HST15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15892.2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q26.13d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55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4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LC16A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4207.2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q25.3g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75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4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XN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3329.2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q31.3a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75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4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AM129A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52966.2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q25.3f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4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PA1A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5345.4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p21.33a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3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OC100133875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M_001720097.1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0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3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GF2R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0876.2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q25.3f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33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3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OC730740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M_001128558.1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3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IST2H2BE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3528.2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q21.2a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75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3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THFS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6441.1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q25.1b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3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OC44009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1013699.1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p11.21b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33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3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AL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2108.2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q23.1a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25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3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UP214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5085.2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q34.13a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33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3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RI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15379.3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q21.3d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96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2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LC40A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14585.4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q32.2a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64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2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T2A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5953.2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q13b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2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13ORF18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25113.1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q14.12b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75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1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L10RB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0628.3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1q22.11c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10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1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C14L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3003.2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q25.2b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4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1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AR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18099.3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p11.22a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94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1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100A1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5620.1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q21.3a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72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1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2RY1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23914.2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q25.1c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77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1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RI3P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R_015539.2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p21.2a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0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1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PA7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R_024151.1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03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1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ASP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6317.3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p15.1b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75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</w:rPr>
              <w:t>1.3</w:t>
            </w:r>
            <w:r>
              <w:rPr>
                <w:color w:val="000000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HRS9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5771.3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q31.1a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0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</w:rPr>
              <w:t>1.3</w:t>
            </w:r>
            <w:r>
              <w:rPr>
                <w:color w:val="000000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THL8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R_002203.1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q28a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94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</w:rPr>
              <w:t>1.3</w:t>
            </w:r>
            <w:r>
              <w:rPr>
                <w:color w:val="000000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TN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6054.2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q13.1a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15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</w:rPr>
              <w:t>1.3</w:t>
            </w:r>
            <w:r>
              <w:rPr>
                <w:color w:val="000000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QP9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20980.2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q22.1a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77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</w:rPr>
              <w:t>1.3</w:t>
            </w:r>
            <w:r>
              <w:rPr>
                <w:color w:val="000000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TPK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14216.3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q32.12b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86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</w:rPr>
              <w:t>1.3</w:t>
            </w:r>
            <w:r>
              <w:rPr>
                <w:color w:val="000000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RPINA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1002235.1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q32.13a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0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</w:rPr>
              <w:t>1.3</w:t>
            </w:r>
            <w:r>
              <w:rPr>
                <w:color w:val="000000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NXA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5139.2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q21.21a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72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9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AT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12083.2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q24.1b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00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9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PX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16332.2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p13.3e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9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NASE6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5615.4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q11.2b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9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IRPA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80792.2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p13d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64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9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ST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205840.1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p21.33a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33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9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OC440926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R_002315.1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q31.1g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5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9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PO6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15171.2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p11.2e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04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9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7ORF59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1008395.2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q22.1c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75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9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CAR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133280.1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q13.42b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00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8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OC392437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R_017149.2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p21.2a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17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8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NFSF13B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6573.3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q33.3b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77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8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20ORF24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18840.2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q11.23a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45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8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L18R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3855.2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q12.1a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33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8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MP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4345.3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p21.31f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0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8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AB11FIP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25151.3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p12a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36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8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A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12198.2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q24.2d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5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8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OC100130886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M_001714477.1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0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8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OC100129905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M_001726007.1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q23.3b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75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8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DM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1124.1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p15.4a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03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8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.131087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X111162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12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7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ZNF738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R_040185.1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p12d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75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7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3F3A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2107.3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q42.12c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7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RPINB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30666.2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p25.2b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78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7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7T11:19:00Z</dcterms:created>
  <dc:creator>Dorokhov</dc:creator>
  <dc:description/>
  <cp:keywords/>
  <dc:language>en-US</dc:language>
  <cp:lastModifiedBy>Dorokhov</cp:lastModifiedBy>
  <dcterms:modified xsi:type="dcterms:W3CDTF">2014-06-25T22:34:00Z</dcterms:modified>
  <cp:revision>4</cp:revision>
  <dc:subject/>
  <dc:title>Table S2 Up-regulated genes</dc:title>
</cp:coreProperties>
</file>